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D5983" w14:textId="409B275C" w:rsidR="0079780C" w:rsidRPr="00F041CE" w:rsidRDefault="0079780C" w:rsidP="0079780C">
      <w:pPr>
        <w:rPr>
          <w:rFonts w:ascii="Times New Roman" w:hAnsi="Times New Roman" w:cs="Times New Roman"/>
        </w:rPr>
      </w:pPr>
      <w:r w:rsidRPr="00C747B9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="00CD15B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</w:t>
      </w:r>
      <w:bookmarkStart w:id="0" w:name="_Hlk127135051"/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inform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 w:rsidRPr="008D3F61">
        <w:rPr>
          <w:rFonts w:ascii="Times New Roman" w:hAnsi="Times New Roman" w:cs="Times New Roman"/>
        </w:rPr>
        <w:t>ther gliomas</w:t>
      </w:r>
      <w:r>
        <w:rPr>
          <w:rFonts w:ascii="Times New Roman" w:hAnsi="Times New Roman" w:cs="Times New Roman" w:hint="eastAsia"/>
        </w:rPr>
        <w:t>.</w:t>
      </w:r>
      <w:bookmarkEnd w:id="0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535"/>
        <w:gridCol w:w="1277"/>
        <w:gridCol w:w="1277"/>
        <w:gridCol w:w="2129"/>
        <w:gridCol w:w="1248"/>
      </w:tblGrid>
      <w:tr w:rsidR="0079780C" w14:paraId="76BA2EFA" w14:textId="77777777" w:rsidTr="009F1EA4">
        <w:tc>
          <w:tcPr>
            <w:tcW w:w="21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09A6E" w14:textId="77777777" w:rsidR="0079780C" w:rsidRDefault="0079780C" w:rsidP="006D2CC4">
            <w:pPr>
              <w:rPr>
                <w:rFonts w:ascii="Times New Roman" w:hAnsi="Times New Roman" w:cs="Times New Roman"/>
              </w:rPr>
            </w:pPr>
            <w:r w:rsidRPr="000F730A">
              <w:rPr>
                <w:rFonts w:ascii="Times New Roman" w:hAnsi="Times New Roman" w:cs="Times New Roman"/>
                <w:szCs w:val="21"/>
              </w:rPr>
              <w:t>Pathology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214421" w14:textId="77777777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tient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3F7B7B" w14:textId="77777777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710130" w14:textId="77777777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(male/female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770AB" w14:textId="77777777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  <w:r w:rsidRPr="000F730A">
              <w:rPr>
                <w:rFonts w:ascii="Times New Roman" w:hAnsi="Times New Roman" w:cs="Times New Roman"/>
                <w:szCs w:val="21"/>
              </w:rPr>
              <w:t>IDH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mut</w:t>
            </w:r>
          </w:p>
        </w:tc>
      </w:tr>
      <w:tr w:rsidR="0079780C" w14:paraId="17F622FD" w14:textId="77777777" w:rsidTr="009F1EA4">
        <w:tc>
          <w:tcPr>
            <w:tcW w:w="21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A92B5F" w14:textId="2F708580" w:rsidR="0079780C" w:rsidRPr="009F1EA4" w:rsidRDefault="009F1EA4" w:rsidP="006D2CC4">
            <w:pPr>
              <w:rPr>
                <w:rFonts w:ascii="Times New Roman" w:hAnsi="Times New Roman" w:cs="Times New Roman"/>
                <w:b/>
                <w:bCs/>
              </w:rPr>
            </w:pPr>
            <w:r w:rsidRPr="009F1EA4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F1D3C5" w14:textId="69E2711D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561ADD" w14:textId="47538357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15225" w14:textId="22C3A9BD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C948AE" w14:textId="01793A71" w:rsidR="0079780C" w:rsidRDefault="0079780C" w:rsidP="009F1E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EA4" w14:paraId="1E22B41F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1924A4E3" w14:textId="44462B8C" w:rsidR="009F1EA4" w:rsidRPr="00D25A41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Pleomorphic xanthoastrocyto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DD65E26" w14:textId="530177AB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3E6AECD" w14:textId="7A58C4D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-5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3CC9D88" w14:textId="3A84779F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/ 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2BC42095" w14:textId="06EDF0FF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75308626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58A90D6A" w14:textId="77777777" w:rsidR="009F1EA4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Pediatric⁃type diffuse low⁃grade glioma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8747C9D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7DD7C75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6FC8425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/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00667203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6559FF27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61974E53" w14:textId="77777777" w:rsidR="009F1EA4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Glioneuronal and neuronal tumo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4A4AB62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C4F914A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38590AF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/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60C6A62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5F53DCF3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489E54EF" w14:textId="77777777" w:rsidR="009F1EA4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D2D1F86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71F5B8E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-7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9082470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/ 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686AABF6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63E29152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2F50354A" w14:textId="77777777" w:rsidR="009F1EA4" w:rsidRPr="00D25A41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F44EE">
              <w:rPr>
                <w:rFonts w:ascii="Times New Roman" w:hAnsi="Times New Roman" w:cs="Times New Roman"/>
              </w:rPr>
              <w:t>Pilocytic astrocyto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31917A6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4AD04E2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-3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CA13A2D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/ 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041B5A7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37364C94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05EDE5D6" w14:textId="77777777" w:rsidR="009F1EA4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Diffuse hemispheric glioma, H3 G34⁃muta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296FD90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58A4757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4DFC020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/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6DA7E90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4B93C550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3924A3C1" w14:textId="77777777" w:rsidR="009F1EA4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Diffuse midline glioma, H3 K27⁃altere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DAB02B9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494445B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-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70F2609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5B32EBFA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F1EA4" w14:paraId="73CB0CCA" w14:textId="77777777" w:rsidTr="009F1EA4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7F0572B0" w14:textId="77777777" w:rsidR="009F1EA4" w:rsidRDefault="009F1EA4" w:rsidP="009F1E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76BFD">
              <w:rPr>
                <w:rFonts w:ascii="Times New Roman" w:hAnsi="Times New Roman" w:cs="Times New Roman"/>
              </w:rPr>
              <w:t>Adult⁃type diffuse glioma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76BFD">
              <w:rPr>
                <w:rFonts w:ascii="Times New Roman" w:hAnsi="Times New Roman" w:cs="Times New Roman"/>
              </w:rPr>
              <w:t>Unclassifie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F0DC7F8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EBD3CA7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-4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CCC980D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2FF20C35" w14:textId="77777777" w:rsidR="009F1EA4" w:rsidRDefault="009F1EA4" w:rsidP="009F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63EA5" w14:paraId="7520F44C" w14:textId="77777777" w:rsidTr="005C0565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741972FF" w14:textId="027E7E92" w:rsidR="00963EA5" w:rsidRPr="00776BFD" w:rsidRDefault="00963EA5" w:rsidP="00963EA5">
            <w:pPr>
              <w:rPr>
                <w:rFonts w:ascii="Times New Roman" w:hAnsi="Times New Roman" w:cs="Times New Roman"/>
              </w:rPr>
            </w:pPr>
            <w:r w:rsidRPr="005C0565">
              <w:rPr>
                <w:rFonts w:ascii="Times New Roman" w:hAnsi="Times New Roman" w:cs="Times New Roman"/>
                <w:b/>
                <w:bCs/>
              </w:rPr>
              <w:t>Validation se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F5D8977" w14:textId="77777777" w:rsidR="00963EA5" w:rsidRDefault="00963EA5" w:rsidP="00963E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26F5234" w14:textId="77777777" w:rsidR="00963EA5" w:rsidRDefault="00963EA5" w:rsidP="00963E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3B162AA" w14:textId="77777777" w:rsidR="00963EA5" w:rsidRDefault="00963EA5" w:rsidP="00963E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5723026D" w14:textId="77777777" w:rsidR="00963EA5" w:rsidRDefault="00963EA5" w:rsidP="00963E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EA5" w14:paraId="2D2D83CB" w14:textId="77777777" w:rsidTr="005C0565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4E5811B9" w14:textId="49CA4ABE" w:rsidR="00963EA5" w:rsidRPr="00776BFD" w:rsidRDefault="00963EA5" w:rsidP="00963EA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Pleomorphic xanthoastrocyto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3ACD22E" w14:textId="2A6D9CCC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807FEBC" w14:textId="0F74D147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5C44BD7" w14:textId="1F15D23C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69E2CE7" w14:textId="6E7DF7C5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63EA5" w14:paraId="7D33FC04" w14:textId="77777777" w:rsidTr="005C0565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1E4681F3" w14:textId="70A236D9" w:rsidR="00963EA5" w:rsidRPr="00776BFD" w:rsidRDefault="00963EA5" w:rsidP="00963EA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1F4185A" w14:textId="4A250B96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C56FCB3" w14:textId="3C0D5F62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0294E39" w14:textId="5DFA0C20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1BAAA977" w14:textId="71972079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63EA5" w14:paraId="4C6492EF" w14:textId="77777777" w:rsidTr="005C0565"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</w:tcPr>
          <w:p w14:paraId="36FCE30B" w14:textId="1A1F177F" w:rsidR="00963EA5" w:rsidRPr="00776BFD" w:rsidRDefault="00963EA5" w:rsidP="00963EA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Diffuse hemispheric glioma, H3 G34⁃muta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E9EE23B" w14:textId="0A3A4C4B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059C4FA" w14:textId="0F5BE5CA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-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EE698F8" w14:textId="4F7C50CE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0F871606" w14:textId="4DC5AEFA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63EA5" w14:paraId="1A2C77CE" w14:textId="77777777" w:rsidTr="009F1EA4">
        <w:tc>
          <w:tcPr>
            <w:tcW w:w="21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DF99E4" w14:textId="35D535EF" w:rsidR="00963EA5" w:rsidRPr="00776BFD" w:rsidRDefault="00963EA5" w:rsidP="00963EA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25A41">
              <w:rPr>
                <w:rFonts w:ascii="Times New Roman" w:hAnsi="Times New Roman" w:cs="Times New Roman"/>
              </w:rPr>
              <w:t>Diffuse midline glioma, H3 K27⁃altered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FABCD" w14:textId="798D81B4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0EA793" w14:textId="2B4DDBCE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-5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3F6C8C" w14:textId="56DB2854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/ 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340EE6" w14:textId="33D691C0" w:rsidR="00963EA5" w:rsidRDefault="00C5570F" w:rsidP="00963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43A6B595" w14:textId="77777777" w:rsidR="00161073" w:rsidRPr="0079780C" w:rsidRDefault="00161073"/>
    <w:sectPr w:rsidR="00161073" w:rsidRPr="0079780C" w:rsidSect="0079780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064B9" w14:textId="77777777" w:rsidR="00095DD0" w:rsidRDefault="00095DD0" w:rsidP="0079780C">
      <w:r>
        <w:separator/>
      </w:r>
    </w:p>
  </w:endnote>
  <w:endnote w:type="continuationSeparator" w:id="0">
    <w:p w14:paraId="1075BBD8" w14:textId="77777777" w:rsidR="00095DD0" w:rsidRDefault="00095DD0" w:rsidP="00797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B7929" w14:textId="77777777" w:rsidR="00095DD0" w:rsidRDefault="00095DD0" w:rsidP="0079780C">
      <w:r>
        <w:separator/>
      </w:r>
    </w:p>
  </w:footnote>
  <w:footnote w:type="continuationSeparator" w:id="0">
    <w:p w14:paraId="26401544" w14:textId="77777777" w:rsidR="00095DD0" w:rsidRDefault="00095DD0" w:rsidP="00797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yMDO2MDQ0NDA1MTdX0lEKTi0uzszPAykwrgUAPKiTiiwAAAA="/>
  </w:docVars>
  <w:rsids>
    <w:rsidRoot w:val="00906B73"/>
    <w:rsid w:val="00095DD0"/>
    <w:rsid w:val="00161073"/>
    <w:rsid w:val="005C0565"/>
    <w:rsid w:val="0079780C"/>
    <w:rsid w:val="008B3F12"/>
    <w:rsid w:val="00906B73"/>
    <w:rsid w:val="00963EA5"/>
    <w:rsid w:val="009F1EA4"/>
    <w:rsid w:val="00C5570F"/>
    <w:rsid w:val="00CD15BB"/>
    <w:rsid w:val="00D7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A1404"/>
  <w15:chartTrackingRefBased/>
  <w15:docId w15:val="{4E1F3D62-EBCD-49C0-952D-DD4B821E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8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8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80C"/>
    <w:rPr>
      <w:sz w:val="18"/>
      <w:szCs w:val="18"/>
    </w:rPr>
  </w:style>
  <w:style w:type="table" w:styleId="a7">
    <w:name w:val="Table Grid"/>
    <w:basedOn w:val="a1"/>
    <w:uiPriority w:val="39"/>
    <w:rsid w:val="00797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 He</dc:creator>
  <cp:keywords/>
  <dc:description/>
  <cp:lastModifiedBy>He Lain</cp:lastModifiedBy>
  <cp:revision>7</cp:revision>
  <dcterms:created xsi:type="dcterms:W3CDTF">2023-05-11T13:46:00Z</dcterms:created>
  <dcterms:modified xsi:type="dcterms:W3CDTF">2023-07-09T15:02:00Z</dcterms:modified>
</cp:coreProperties>
</file>